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DA887C" w14:textId="77777777" w:rsidR="00931944" w:rsidRPr="00366881" w:rsidRDefault="00931944" w:rsidP="00931944">
      <w:pPr>
        <w:bidi w:val="0"/>
        <w:rPr>
          <w:rFonts w:ascii="Calibri" w:hAnsi="Calibri" w:cs="Calibri"/>
          <w:b/>
          <w:bCs/>
          <w:sz w:val="24"/>
          <w:rtl/>
        </w:rPr>
      </w:pPr>
      <w:r>
        <w:rPr>
          <w:rFonts w:ascii="Calibri" w:hAnsi="Calibri" w:cs="Calibri"/>
          <w:b/>
          <w:bCs/>
          <w:sz w:val="24"/>
        </w:rPr>
        <w:t xml:space="preserve">Table </w:t>
      </w:r>
      <w:proofErr w:type="spellStart"/>
      <w:r>
        <w:rPr>
          <w:rFonts w:ascii="Calibri" w:hAnsi="Calibri" w:cs="Calibri"/>
          <w:b/>
          <w:bCs/>
          <w:sz w:val="24"/>
        </w:rPr>
        <w:t>S3</w:t>
      </w:r>
      <w:proofErr w:type="spellEnd"/>
      <w:r w:rsidRPr="00366881">
        <w:rPr>
          <w:rFonts w:ascii="Calibri" w:hAnsi="Calibri" w:cs="Calibri"/>
          <w:b/>
          <w:bCs/>
          <w:sz w:val="24"/>
        </w:rPr>
        <w:t xml:space="preserve">. </w:t>
      </w:r>
      <w:r>
        <w:rPr>
          <w:rFonts w:ascii="Calibri" w:hAnsi="Calibri" w:cs="Calibri"/>
          <w:b/>
          <w:bCs/>
          <w:sz w:val="24"/>
        </w:rPr>
        <w:t xml:space="preserve">List of </w:t>
      </w:r>
      <w:r w:rsidRPr="00034C23">
        <w:rPr>
          <w:rFonts w:ascii="Calibri" w:hAnsi="Calibri" w:cs="Calibri"/>
          <w:b/>
          <w:bCs/>
          <w:sz w:val="24"/>
        </w:rPr>
        <w:t>differentially expressed protein</w:t>
      </w:r>
      <w:r>
        <w:rPr>
          <w:rFonts w:ascii="Calibri" w:hAnsi="Calibri" w:cs="Calibri"/>
          <w:b/>
          <w:bCs/>
          <w:sz w:val="24"/>
        </w:rPr>
        <w:t>s</w:t>
      </w:r>
      <w:r w:rsidRPr="00034C23">
        <w:rPr>
          <w:rFonts w:ascii="Calibri" w:hAnsi="Calibri" w:cs="Calibri"/>
          <w:b/>
          <w:bCs/>
          <w:sz w:val="24"/>
        </w:rPr>
        <w:t xml:space="preserve"> identified in the </w:t>
      </w:r>
      <w:r w:rsidRPr="00566D01">
        <w:rPr>
          <w:rFonts w:ascii="Calibri" w:hAnsi="Calibri" w:cs="Calibri"/>
          <w:b/>
          <w:bCs/>
          <w:sz w:val="24"/>
        </w:rPr>
        <w:t xml:space="preserve">comparative </w:t>
      </w:r>
      <w:r w:rsidRPr="00C31CF4">
        <w:rPr>
          <w:rFonts w:ascii="Calibri" w:hAnsi="Calibri" w:cs="Calibri"/>
          <w:b/>
          <w:bCs/>
          <w:sz w:val="24"/>
        </w:rPr>
        <w:t>proteomics analysis in cell</w:t>
      </w:r>
      <w:r w:rsidRPr="00034C23">
        <w:rPr>
          <w:rFonts w:ascii="Calibri" w:hAnsi="Calibri" w:cs="Calibri"/>
          <w:b/>
          <w:bCs/>
          <w:sz w:val="24"/>
        </w:rPr>
        <w:t>s</w:t>
      </w:r>
      <w:r w:rsidRPr="00C31CF4">
        <w:rPr>
          <w:rFonts w:ascii="Calibri" w:hAnsi="Calibri" w:cs="Calibri"/>
          <w:b/>
          <w:bCs/>
          <w:sz w:val="24"/>
        </w:rPr>
        <w:t xml:space="preserve"> </w:t>
      </w:r>
      <w:r w:rsidRPr="00034C23">
        <w:rPr>
          <w:rFonts w:ascii="Calibri" w:hAnsi="Calibri" w:cs="Calibri"/>
          <w:b/>
          <w:bCs/>
          <w:sz w:val="24"/>
        </w:rPr>
        <w:t xml:space="preserve">down regulated for </w:t>
      </w:r>
      <w:proofErr w:type="spellStart"/>
      <w:r w:rsidRPr="00034C23">
        <w:rPr>
          <w:rFonts w:ascii="Calibri" w:hAnsi="Calibri" w:cs="Calibri"/>
          <w:b/>
          <w:bCs/>
          <w:i/>
          <w:iCs/>
          <w:sz w:val="24"/>
        </w:rPr>
        <w:t>HMCN1</w:t>
      </w:r>
      <w:proofErr w:type="spellEnd"/>
      <w:r w:rsidRPr="00034C23">
        <w:rPr>
          <w:rFonts w:ascii="Calibri" w:hAnsi="Calibri" w:cs="Calibri"/>
          <w:b/>
          <w:bCs/>
          <w:sz w:val="24"/>
        </w:rPr>
        <w:t xml:space="preserve"> </w:t>
      </w:r>
      <w:r w:rsidRPr="00034C23">
        <w:rPr>
          <w:rFonts w:ascii="Calibri" w:hAnsi="Calibri" w:cs="Calibri"/>
          <w:b/>
          <w:bCs/>
          <w:sz w:val="24"/>
          <w:lang w:val="en-GB"/>
        </w:rPr>
        <w:t xml:space="preserve">(or control) and carrying mutant </w:t>
      </w:r>
      <w:proofErr w:type="spellStart"/>
      <w:r w:rsidRPr="00034C23">
        <w:rPr>
          <w:rFonts w:ascii="Calibri" w:hAnsi="Calibri" w:cs="Calibri"/>
          <w:b/>
          <w:bCs/>
          <w:i/>
          <w:iCs/>
          <w:color w:val="000000" w:themeColor="text1"/>
          <w:sz w:val="24"/>
        </w:rPr>
        <w:t>KRT14</w:t>
      </w:r>
      <w:proofErr w:type="spellEnd"/>
      <w:r w:rsidRPr="00034C23">
        <w:rPr>
          <w:rFonts w:ascii="Calibri" w:hAnsi="Calibri" w:cs="Calibri"/>
          <w:b/>
          <w:bCs/>
          <w:color w:val="000000" w:themeColor="text1"/>
          <w:sz w:val="24"/>
        </w:rPr>
        <w:t>.</w:t>
      </w:r>
      <w:r>
        <w:rPr>
          <w:rFonts w:ascii="Calibri" w:hAnsi="Calibri" w:cs="Calibri"/>
          <w:color w:val="000000" w:themeColor="text1"/>
          <w:sz w:val="24"/>
        </w:rPr>
        <w:t xml:space="preserve"> </w:t>
      </w:r>
      <w:r>
        <w:rPr>
          <w:rFonts w:ascii="Calibri" w:eastAsiaTheme="minorEastAsia" w:hAnsi="Calibri" w:cs="Calibri"/>
          <w:sz w:val="24"/>
        </w:rPr>
        <w:t xml:space="preserve">The analysis was performed </w:t>
      </w:r>
      <w:proofErr w:type="gramStart"/>
      <w:r>
        <w:rPr>
          <w:rFonts w:ascii="Calibri" w:eastAsiaTheme="minorEastAsia" w:hAnsi="Calibri" w:cs="Calibri"/>
          <w:sz w:val="24"/>
        </w:rPr>
        <w:t>on</w:t>
      </w:r>
      <w:proofErr w:type="gramEnd"/>
      <w:r w:rsidRPr="000876D7">
        <w:rPr>
          <w:rFonts w:ascii="Calibri" w:eastAsiaTheme="minorEastAsia" w:hAnsi="Calibri" w:cs="Calibri"/>
          <w:sz w:val="24"/>
        </w:rPr>
        <w:t xml:space="preserve"> </w:t>
      </w:r>
      <w:r>
        <w:rPr>
          <w:rFonts w:ascii="Calibri" w:eastAsiaTheme="minorEastAsia" w:hAnsi="Calibri" w:cs="Calibri"/>
          <w:sz w:val="24"/>
        </w:rPr>
        <w:t>three</w:t>
      </w:r>
      <w:r w:rsidRPr="000876D7">
        <w:rPr>
          <w:rFonts w:ascii="Calibri" w:eastAsiaTheme="minorEastAsia" w:hAnsi="Calibri" w:cs="Calibri"/>
          <w:sz w:val="24"/>
        </w:rPr>
        <w:t xml:space="preserve"> independent </w:t>
      </w:r>
      <w:r>
        <w:rPr>
          <w:rFonts w:ascii="Calibri" w:eastAsiaTheme="minorEastAsia" w:hAnsi="Calibri" w:cs="Calibri"/>
          <w:sz w:val="24"/>
        </w:rPr>
        <w:t>experiments.</w:t>
      </w:r>
    </w:p>
    <w:p w14:paraId="4B1C1FFA" w14:textId="77777777" w:rsidR="00931944" w:rsidRDefault="00931944" w:rsidP="00931944">
      <w:pPr>
        <w:bidi w:val="0"/>
        <w:rPr>
          <w:rFonts w:ascii="Calibri" w:hAnsi="Calibri" w:cs="Calibri"/>
          <w:b/>
          <w:bCs/>
          <w:sz w:val="24"/>
        </w:rPr>
      </w:pPr>
    </w:p>
    <w:tbl>
      <w:tblPr>
        <w:tblW w:w="8297" w:type="dxa"/>
        <w:tblLook w:val="04A0" w:firstRow="1" w:lastRow="0" w:firstColumn="1" w:lastColumn="0" w:noHBand="0" w:noVBand="1"/>
      </w:tblPr>
      <w:tblGrid>
        <w:gridCol w:w="1034"/>
        <w:gridCol w:w="1938"/>
        <w:gridCol w:w="1763"/>
        <w:gridCol w:w="3562"/>
      </w:tblGrid>
      <w:tr w:rsidR="00931944" w:rsidRPr="00483443" w14:paraId="72570020" w14:textId="77777777" w:rsidTr="00ED58D0">
        <w:trPr>
          <w:trHeight w:val="276"/>
        </w:trPr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3A32C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#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7914C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Gene name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DE0EE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p-value</w:t>
            </w:r>
          </w:p>
        </w:tc>
        <w:tc>
          <w:tcPr>
            <w:tcW w:w="3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AFFE0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 xml:space="preserve">Difference in protein </w:t>
            </w:r>
            <w:r w:rsidRPr="00483443">
              <w:rPr>
                <w:rFonts w:ascii="Calibri" w:hAnsi="Calibri" w:cs="Calibri"/>
                <w:szCs w:val="22"/>
              </w:rPr>
              <w:t>expression</w:t>
            </w:r>
            <w:r w:rsidRPr="00034C23">
              <w:rPr>
                <w:rFonts w:ascii="Calibri" w:hAnsi="Calibri" w:cs="Calibri"/>
                <w:szCs w:val="22"/>
              </w:rPr>
              <w:t xml:space="preserve"> (</w:t>
            </w:r>
            <w:proofErr w:type="spellStart"/>
            <w:r w:rsidRPr="00034C23">
              <w:rPr>
                <w:rFonts w:ascii="Calibri" w:hAnsi="Calibri" w:cs="Calibri"/>
                <w:szCs w:val="22"/>
              </w:rPr>
              <w:t>log2</w:t>
            </w:r>
            <w:proofErr w:type="spellEnd"/>
            <w:r w:rsidRPr="00034C23">
              <w:rPr>
                <w:rFonts w:ascii="Calibri" w:hAnsi="Calibri" w:cs="Calibri"/>
                <w:szCs w:val="22"/>
              </w:rPr>
              <w:t>)</w:t>
            </w:r>
          </w:p>
        </w:tc>
      </w:tr>
      <w:tr w:rsidR="00931944" w:rsidRPr="00483443" w14:paraId="2245FFFF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CBDF8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1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08DC4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PI3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B544B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0063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DB504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6.395</w:t>
            </w:r>
          </w:p>
        </w:tc>
      </w:tr>
      <w:tr w:rsidR="00931944" w:rsidRPr="00483443" w14:paraId="442F6FC8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A8D2F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2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74313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KCTD2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52B9B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0071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6D53D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4.234</w:t>
            </w:r>
          </w:p>
        </w:tc>
      </w:tr>
      <w:tr w:rsidR="00931944" w:rsidRPr="00483443" w14:paraId="15A31E33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037C7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3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8AB41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DCAF4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EAE0F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40791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8604D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3.308</w:t>
            </w:r>
          </w:p>
        </w:tc>
      </w:tr>
      <w:tr w:rsidR="00931944" w:rsidRPr="00483443" w14:paraId="3A27499C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A5528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4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1B613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SLC36A4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2C8DF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34264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10846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2.865</w:t>
            </w:r>
          </w:p>
        </w:tc>
      </w:tr>
      <w:tr w:rsidR="00931944" w:rsidRPr="00483443" w14:paraId="133404B7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FB9E5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5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B3FF5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TUBB4A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19BEE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5042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7D219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2.628</w:t>
            </w:r>
          </w:p>
        </w:tc>
      </w:tr>
      <w:tr w:rsidR="00931944" w:rsidRPr="00483443" w14:paraId="00DBE709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5AF3B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6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04099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KCNK10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B2971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6664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19131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1.513</w:t>
            </w:r>
          </w:p>
        </w:tc>
      </w:tr>
      <w:tr w:rsidR="00931944" w:rsidRPr="00483443" w14:paraId="63D5D6A2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AFCC5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7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FC365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FAM89B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7D704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36932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08407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1.496</w:t>
            </w:r>
          </w:p>
        </w:tc>
      </w:tr>
      <w:tr w:rsidR="00931944" w:rsidRPr="00483443" w14:paraId="035A086A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7F9BE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8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4AF49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HACD4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56560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13661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EF642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1.305</w:t>
            </w:r>
          </w:p>
        </w:tc>
      </w:tr>
      <w:tr w:rsidR="00931944" w:rsidRPr="00483443" w14:paraId="5DCD80B9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17418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9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F8F4A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NWD2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8EA2B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37742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C36C1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1.164</w:t>
            </w:r>
          </w:p>
        </w:tc>
      </w:tr>
      <w:tr w:rsidR="00931944" w:rsidRPr="00483443" w14:paraId="072509F9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027A7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1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E0177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ITIH4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B1D3A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32667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D2299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1.162</w:t>
            </w:r>
          </w:p>
        </w:tc>
      </w:tr>
      <w:tr w:rsidR="00931944" w:rsidRPr="00483443" w14:paraId="5DA76846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C4663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11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0EE5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FST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9333F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14277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FB960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1.115</w:t>
            </w:r>
          </w:p>
        </w:tc>
      </w:tr>
      <w:tr w:rsidR="00931944" w:rsidRPr="00483443" w14:paraId="16361B1B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81B72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12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1D256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RELT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EF2B4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1231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1A57A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1.077</w:t>
            </w:r>
          </w:p>
        </w:tc>
      </w:tr>
      <w:tr w:rsidR="00931944" w:rsidRPr="00483443" w14:paraId="13573949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A8FEF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13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9558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CYB561D2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E42CA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29445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4EF91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1.057</w:t>
            </w:r>
          </w:p>
        </w:tc>
      </w:tr>
      <w:tr w:rsidR="00931944" w:rsidRPr="00483443" w14:paraId="568C78EF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D746C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14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10FA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THBS1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01413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5844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EDACB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1.052</w:t>
            </w:r>
          </w:p>
        </w:tc>
      </w:tr>
      <w:tr w:rsidR="00931944" w:rsidRPr="00483443" w14:paraId="1A5D8731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844D6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15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5A1AD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IGFBP3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8652F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0500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E6ECE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923</w:t>
            </w:r>
          </w:p>
        </w:tc>
      </w:tr>
      <w:tr w:rsidR="00931944" w:rsidRPr="00483443" w14:paraId="2E6FFB79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818AD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16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76F53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STING1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6B21F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25958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C297A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916</w:t>
            </w:r>
          </w:p>
        </w:tc>
      </w:tr>
      <w:tr w:rsidR="00931944" w:rsidRPr="00483443" w14:paraId="48E1EC8F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F15BE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17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EA1E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GABARAP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F87C6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1246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8689B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911</w:t>
            </w:r>
          </w:p>
        </w:tc>
      </w:tr>
      <w:tr w:rsidR="00931944" w:rsidRPr="00483443" w14:paraId="6B6FE8B1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CF328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18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0AC4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GJA1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ED4C0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5522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49188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890</w:t>
            </w:r>
          </w:p>
        </w:tc>
      </w:tr>
      <w:tr w:rsidR="00931944" w:rsidRPr="00483443" w14:paraId="0EBBCCC5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EC9C8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19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FE4AE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SPRR3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4DE0C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4598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74F59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889</w:t>
            </w:r>
          </w:p>
        </w:tc>
      </w:tr>
      <w:tr w:rsidR="00931944" w:rsidRPr="00483443" w14:paraId="00996FB8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B6753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2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7B91D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GJB3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5ED5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0187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3EE4B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880</w:t>
            </w:r>
          </w:p>
        </w:tc>
      </w:tr>
      <w:tr w:rsidR="00931944" w:rsidRPr="00483443" w14:paraId="6CB5D0C3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F895D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21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56C03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TCTN3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D690D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18866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3CB29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872</w:t>
            </w:r>
          </w:p>
        </w:tc>
      </w:tr>
      <w:tr w:rsidR="00931944" w:rsidRPr="00483443" w14:paraId="0A1E4CDE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6C633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22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41A9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SNX19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9AD89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4446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34301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869</w:t>
            </w:r>
          </w:p>
        </w:tc>
      </w:tr>
      <w:tr w:rsidR="00931944" w:rsidRPr="00483443" w14:paraId="75B4CF0E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78969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23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F53CA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PACC1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E53A2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9410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B533A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846</w:t>
            </w:r>
          </w:p>
        </w:tc>
      </w:tr>
      <w:tr w:rsidR="00931944" w:rsidRPr="00483443" w14:paraId="2459D786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83702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24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3295D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ZNF808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67BE5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10403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BF95A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839</w:t>
            </w:r>
          </w:p>
        </w:tc>
      </w:tr>
      <w:tr w:rsidR="00931944" w:rsidRPr="00483443" w14:paraId="5C9EA73C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E03D3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25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58ED2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CTSV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4C79C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38612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A83CA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809</w:t>
            </w:r>
          </w:p>
        </w:tc>
      </w:tr>
      <w:tr w:rsidR="00931944" w:rsidRPr="00483443" w14:paraId="6DF63E8F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2943E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26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DFA7F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KRT23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FAA28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4859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FC070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804</w:t>
            </w:r>
          </w:p>
        </w:tc>
      </w:tr>
      <w:tr w:rsidR="00931944" w:rsidRPr="00483443" w14:paraId="20733D0B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AE4CB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27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80880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SPRR1A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AFEA6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5020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812BA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801</w:t>
            </w:r>
          </w:p>
        </w:tc>
      </w:tr>
      <w:tr w:rsidR="00931944" w:rsidRPr="00483443" w14:paraId="7DFC4229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98FCE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28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ED69C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ZNF142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BF36A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15833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6140E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790</w:t>
            </w:r>
          </w:p>
        </w:tc>
      </w:tr>
      <w:tr w:rsidR="00931944" w:rsidRPr="00483443" w14:paraId="26320E62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3205F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29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DB18F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WWC2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174A5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16114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4B289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752</w:t>
            </w:r>
          </w:p>
        </w:tc>
      </w:tr>
      <w:tr w:rsidR="00931944" w:rsidRPr="00483443" w14:paraId="7109CFD5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E8C8E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3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3244F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HMGCS1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4ED27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10701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AADC9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750</w:t>
            </w:r>
          </w:p>
        </w:tc>
      </w:tr>
      <w:tr w:rsidR="00931944" w:rsidRPr="00483443" w14:paraId="199C0F68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71A16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31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093A3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SH2D5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C9F4B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25974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7DA3C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745</w:t>
            </w:r>
          </w:p>
        </w:tc>
      </w:tr>
      <w:tr w:rsidR="00931944" w:rsidRPr="00483443" w14:paraId="6070B4B4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7D9EF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32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04E70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UBE2E3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E365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41233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98930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742</w:t>
            </w:r>
          </w:p>
        </w:tc>
      </w:tr>
      <w:tr w:rsidR="00931944" w:rsidRPr="00483443" w14:paraId="0302BD2B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1350E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33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D47DC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CDC7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A7A5F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6696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551E0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741</w:t>
            </w:r>
          </w:p>
        </w:tc>
      </w:tr>
      <w:tr w:rsidR="00931944" w:rsidRPr="00483443" w14:paraId="50652721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FD657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34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E9888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F3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E6A7B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8874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7B8B1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735</w:t>
            </w:r>
          </w:p>
        </w:tc>
      </w:tr>
      <w:tr w:rsidR="00931944" w:rsidRPr="00483443" w14:paraId="3A18EA71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B0C1B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35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C4FF5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KRT36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45647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14186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EA768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718</w:t>
            </w:r>
          </w:p>
        </w:tc>
      </w:tr>
      <w:tr w:rsidR="00931944" w:rsidRPr="00483443" w14:paraId="3461313C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6CA97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36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6DF04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RRN3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68654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18680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C1152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713</w:t>
            </w:r>
          </w:p>
        </w:tc>
      </w:tr>
      <w:tr w:rsidR="00931944" w:rsidRPr="00483443" w14:paraId="01B85443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A985A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37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36819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ARHGAP11A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D51C8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3546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76988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711</w:t>
            </w:r>
          </w:p>
        </w:tc>
      </w:tr>
      <w:tr w:rsidR="00931944" w:rsidRPr="00483443" w14:paraId="44175E9A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53741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38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572D5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NUDT13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34B65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37861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01877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703</w:t>
            </w:r>
          </w:p>
        </w:tc>
      </w:tr>
      <w:tr w:rsidR="00931944" w:rsidRPr="00483443" w14:paraId="41D0103E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51DD3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39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6065D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SPRR1B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EE80A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6790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8A1B2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702</w:t>
            </w:r>
          </w:p>
        </w:tc>
      </w:tr>
      <w:tr w:rsidR="00931944" w:rsidRPr="00483443" w14:paraId="441E1D44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BE78C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lastRenderedPageBreak/>
              <w:t>4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EDB92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SASS6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A5797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6081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F16E5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699</w:t>
            </w:r>
          </w:p>
        </w:tc>
      </w:tr>
      <w:tr w:rsidR="00931944" w:rsidRPr="00483443" w14:paraId="1822C91A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59DE2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41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6BB52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CRIM1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D18EC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12807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1F14C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690</w:t>
            </w:r>
          </w:p>
        </w:tc>
      </w:tr>
      <w:tr w:rsidR="00931944" w:rsidRPr="00483443" w14:paraId="78373826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9B1C8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42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5F624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FOSL1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06433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32329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0B6F2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680</w:t>
            </w:r>
          </w:p>
        </w:tc>
      </w:tr>
      <w:tr w:rsidR="00931944" w:rsidRPr="00483443" w14:paraId="4BE35480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204FC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43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62911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MMADHC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22BD9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29536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8DFED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679</w:t>
            </w:r>
          </w:p>
        </w:tc>
      </w:tr>
      <w:tr w:rsidR="00931944" w:rsidRPr="00483443" w14:paraId="6923FAC3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D7E53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44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42F76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SPHK1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D9EB3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7691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E3B40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670</w:t>
            </w:r>
          </w:p>
        </w:tc>
      </w:tr>
      <w:tr w:rsidR="00931944" w:rsidRPr="00483443" w14:paraId="60FA58FD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7F5FD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45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4BB02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ZNHIT3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71C3C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44951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301D6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668</w:t>
            </w:r>
          </w:p>
        </w:tc>
      </w:tr>
      <w:tr w:rsidR="00931944" w:rsidRPr="00483443" w14:paraId="0C1FCF76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4D17A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46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520EB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MAP1LC3B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CAAEA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22304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5C128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662</w:t>
            </w:r>
          </w:p>
        </w:tc>
      </w:tr>
      <w:tr w:rsidR="00931944" w:rsidRPr="00483443" w14:paraId="4BFAEF5D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690A0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47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7164A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WRAP73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EF40B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8086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517B3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661</w:t>
            </w:r>
          </w:p>
        </w:tc>
      </w:tr>
      <w:tr w:rsidR="00931944" w:rsidRPr="00483443" w14:paraId="275AA2E8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DAB9B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48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D5DEF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KCNK1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960C9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2232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2B304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656</w:t>
            </w:r>
          </w:p>
        </w:tc>
      </w:tr>
      <w:tr w:rsidR="00931944" w:rsidRPr="00483443" w14:paraId="370ABF19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85AE6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49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4015F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MTHFD2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56EDC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10510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A9D21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656</w:t>
            </w:r>
          </w:p>
        </w:tc>
      </w:tr>
      <w:tr w:rsidR="00931944" w:rsidRPr="00483443" w14:paraId="3EEEE27A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20031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5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E370A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TMEM154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28EF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3421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962C4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641</w:t>
            </w:r>
          </w:p>
        </w:tc>
      </w:tr>
      <w:tr w:rsidR="00931944" w:rsidRPr="00483443" w14:paraId="707E8AAC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34406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51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594FC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ETS1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17CA9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23270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835A3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633</w:t>
            </w:r>
          </w:p>
        </w:tc>
      </w:tr>
      <w:tr w:rsidR="00931944" w:rsidRPr="00483443" w14:paraId="5F35A7E4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AEE3B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52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2301D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APEX2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CAAD8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23806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2DFF0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632</w:t>
            </w:r>
          </w:p>
        </w:tc>
      </w:tr>
      <w:tr w:rsidR="00931944" w:rsidRPr="00483443" w14:paraId="5A635376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6CE64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53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88FC4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ERRFI1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0504F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14695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5B526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631</w:t>
            </w:r>
          </w:p>
        </w:tc>
      </w:tr>
      <w:tr w:rsidR="00931944" w:rsidRPr="00483443" w14:paraId="3E548CFC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5BBFF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54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9EF38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PLAUR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F90F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1461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17364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625</w:t>
            </w:r>
          </w:p>
        </w:tc>
      </w:tr>
      <w:tr w:rsidR="00931944" w:rsidRPr="00483443" w14:paraId="5D0E9618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1683A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55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85A40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PRKAR1B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B39A4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28246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F341A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607</w:t>
            </w:r>
          </w:p>
        </w:tc>
      </w:tr>
      <w:tr w:rsidR="00931944" w:rsidRPr="00483443" w14:paraId="0222BC0F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10FF5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56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DD96F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MRGPRX2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B5057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29765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5EB5A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604</w:t>
            </w:r>
          </w:p>
        </w:tc>
      </w:tr>
      <w:tr w:rsidR="00931944" w:rsidRPr="00483443" w14:paraId="4C5478F1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52F32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57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036EE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IL7R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827E9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26197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FEFEE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601</w:t>
            </w:r>
          </w:p>
        </w:tc>
      </w:tr>
      <w:tr w:rsidR="00931944" w:rsidRPr="00483443" w14:paraId="563EAC48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09C93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58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3AA3E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LRP10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6C326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9879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94C3D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600</w:t>
            </w:r>
          </w:p>
        </w:tc>
      </w:tr>
      <w:tr w:rsidR="00931944" w:rsidRPr="00483443" w14:paraId="5BE04C2D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4241E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59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A6432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SLCO4A1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2AF14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16133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34EBC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597</w:t>
            </w:r>
          </w:p>
        </w:tc>
      </w:tr>
      <w:tr w:rsidR="00931944" w:rsidRPr="00483443" w14:paraId="6B9001CA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74366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6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16CDB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RBM18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9EE5E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43752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A59B3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595</w:t>
            </w:r>
          </w:p>
        </w:tc>
      </w:tr>
      <w:tr w:rsidR="00931944" w:rsidRPr="00483443" w14:paraId="10D6C4D4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19374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61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2805C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PCLAF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3449A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15070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BB976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594</w:t>
            </w:r>
          </w:p>
        </w:tc>
      </w:tr>
      <w:tr w:rsidR="00931944" w:rsidRPr="00483443" w14:paraId="6B7355AF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9AE24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62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A6C9A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AXIN1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51B67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21453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8EE86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589</w:t>
            </w:r>
          </w:p>
        </w:tc>
      </w:tr>
      <w:tr w:rsidR="00931944" w:rsidRPr="00483443" w14:paraId="6A41AE38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AFB3B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63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4EC90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PABIR2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419E5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42331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227E8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-0.585</w:t>
            </w:r>
          </w:p>
        </w:tc>
      </w:tr>
      <w:tr w:rsidR="00931944" w:rsidRPr="00483443" w14:paraId="732CEB12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58A5C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64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9DA77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HPGD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EE88F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43528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CB448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-0.618</w:t>
            </w:r>
          </w:p>
        </w:tc>
      </w:tr>
      <w:tr w:rsidR="00931944" w:rsidRPr="00483443" w14:paraId="140CBE32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3053B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65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C6D4B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FOXO1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9AD50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3350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AB273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-0.631</w:t>
            </w:r>
          </w:p>
        </w:tc>
      </w:tr>
      <w:tr w:rsidR="00931944" w:rsidRPr="00483443" w14:paraId="45AE6B0E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94487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66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6CA01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SETDB2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075D5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4088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554AE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-0.636</w:t>
            </w:r>
          </w:p>
        </w:tc>
      </w:tr>
      <w:tr w:rsidR="00931944" w:rsidRPr="00483443" w14:paraId="7EC14185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DDBBD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67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3D1D3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RFNG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588A2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3793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787CC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-0.680</w:t>
            </w:r>
          </w:p>
        </w:tc>
      </w:tr>
      <w:tr w:rsidR="00931944" w:rsidRPr="00483443" w14:paraId="305FBF1B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B9629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68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C783E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LYSMD1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D91BB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26027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C770B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-0.693</w:t>
            </w:r>
          </w:p>
        </w:tc>
      </w:tr>
      <w:tr w:rsidR="00931944" w:rsidRPr="00483443" w14:paraId="6569FAC9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34E0A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69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5D0AB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TADA2A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ED56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31698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7E570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-0.725</w:t>
            </w:r>
          </w:p>
        </w:tc>
      </w:tr>
      <w:tr w:rsidR="00931944" w:rsidRPr="00483443" w14:paraId="3C5FB754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6F006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7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2EB73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GMEB1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F6960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3118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A7677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-0.725</w:t>
            </w:r>
          </w:p>
        </w:tc>
      </w:tr>
      <w:tr w:rsidR="00931944" w:rsidRPr="00483443" w14:paraId="69930545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8F459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71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2C436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KRT74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E2933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46715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F84B5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-0.785</w:t>
            </w:r>
          </w:p>
        </w:tc>
      </w:tr>
      <w:tr w:rsidR="00931944" w:rsidRPr="00483443" w14:paraId="74682128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E0906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72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D06AC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NIPSNAP3A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59FA5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12922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A4865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-0.791</w:t>
            </w:r>
          </w:p>
        </w:tc>
      </w:tr>
      <w:tr w:rsidR="00931944" w:rsidRPr="00483443" w14:paraId="425C3453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CECE6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73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906A7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HSH2D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0F900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0099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D6803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-1.086</w:t>
            </w:r>
          </w:p>
        </w:tc>
      </w:tr>
      <w:tr w:rsidR="00931944" w:rsidRPr="00483443" w14:paraId="131D9F24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029F1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74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601EE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PHC1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4D935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17200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DA69D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-1.157</w:t>
            </w:r>
          </w:p>
        </w:tc>
      </w:tr>
      <w:tr w:rsidR="00931944" w:rsidRPr="00483443" w14:paraId="22E6E1EB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EF434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75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B5DB6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S100A7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6DB78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47063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E67F5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-1.172</w:t>
            </w:r>
          </w:p>
        </w:tc>
      </w:tr>
      <w:tr w:rsidR="00931944" w:rsidRPr="00483443" w14:paraId="78BF4E57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5CBE4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76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BA34C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KDM4D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480AA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45509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8BC5F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-2.404</w:t>
            </w:r>
          </w:p>
        </w:tc>
      </w:tr>
      <w:tr w:rsidR="00931944" w:rsidRPr="00483443" w14:paraId="6694A282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D6AE5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77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AC6CF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TNFSF9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9B118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39636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B9A8C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-3.104</w:t>
            </w:r>
          </w:p>
        </w:tc>
      </w:tr>
      <w:tr w:rsidR="00931944" w:rsidRPr="00483443" w14:paraId="5B49F4B1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B3129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78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9ED39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NATD1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EA350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49358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BF45A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-3.352</w:t>
            </w:r>
          </w:p>
        </w:tc>
      </w:tr>
      <w:tr w:rsidR="00931944" w:rsidRPr="00483443" w14:paraId="2AAD656B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D0C88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79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69C44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VHL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5B4E6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39262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98703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-4.174</w:t>
            </w:r>
          </w:p>
        </w:tc>
      </w:tr>
      <w:tr w:rsidR="00931944" w:rsidRPr="00483443" w14:paraId="46142F80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87FDA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8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DC110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HCAR2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447C0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49770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1486C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-5.137</w:t>
            </w:r>
          </w:p>
        </w:tc>
      </w:tr>
      <w:tr w:rsidR="00931944" w:rsidRPr="00483443" w14:paraId="4F9DDA8F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F1A4B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81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06C17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TINF2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F74B7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42860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D5976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-5.379</w:t>
            </w:r>
          </w:p>
        </w:tc>
      </w:tr>
      <w:tr w:rsidR="00931944" w:rsidRPr="00483443" w14:paraId="34D89164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67FDB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82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3E194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PADI3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1CFB1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0032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ACD8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-5.540</w:t>
            </w:r>
          </w:p>
        </w:tc>
      </w:tr>
      <w:tr w:rsidR="00931944" w:rsidRPr="00483443" w14:paraId="2F3785C8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E88A2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83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CB0DB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PRODH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7ABA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0032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6221C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-6.969</w:t>
            </w:r>
          </w:p>
        </w:tc>
      </w:tr>
      <w:tr w:rsidR="00931944" w:rsidRPr="00483443" w14:paraId="4DA469F2" w14:textId="77777777" w:rsidTr="00ED58D0">
        <w:trPr>
          <w:trHeight w:val="276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41C02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84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31DBE" w14:textId="77777777" w:rsidR="00931944" w:rsidRPr="00034C23" w:rsidRDefault="00931944" w:rsidP="00ED58D0">
            <w:pPr>
              <w:bidi w:val="0"/>
              <w:rPr>
                <w:rFonts w:ascii="Calibri" w:hAnsi="Calibri" w:cs="Calibri"/>
                <w:szCs w:val="22"/>
              </w:rPr>
            </w:pPr>
            <w:proofErr w:type="spellStart"/>
            <w:r w:rsidRPr="00034C23">
              <w:rPr>
                <w:rFonts w:ascii="Calibri" w:hAnsi="Calibri" w:cs="Calibri"/>
                <w:szCs w:val="22"/>
              </w:rPr>
              <w:t>HOXC12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8D187" w14:textId="77777777" w:rsidR="00931944" w:rsidRPr="00034C23" w:rsidRDefault="00931944" w:rsidP="00ED58D0">
            <w:pPr>
              <w:bidi w:val="0"/>
              <w:jc w:val="right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0.000005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ADE70" w14:textId="77777777" w:rsidR="00931944" w:rsidRPr="00034C23" w:rsidRDefault="00931944" w:rsidP="00ED58D0">
            <w:pPr>
              <w:bidi w:val="0"/>
              <w:jc w:val="center"/>
              <w:rPr>
                <w:rFonts w:ascii="Calibri" w:hAnsi="Calibri" w:cs="Calibri"/>
                <w:szCs w:val="22"/>
              </w:rPr>
            </w:pPr>
            <w:r w:rsidRPr="00034C23">
              <w:rPr>
                <w:rFonts w:ascii="Calibri" w:hAnsi="Calibri" w:cs="Calibri"/>
                <w:szCs w:val="22"/>
              </w:rPr>
              <w:t>-7.252</w:t>
            </w:r>
          </w:p>
        </w:tc>
      </w:tr>
    </w:tbl>
    <w:p w14:paraId="70929ADE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avid">
    <w:charset w:val="B1"/>
    <w:family w:val="swiss"/>
    <w:pitch w:val="variable"/>
    <w:sig w:usb0="00000803" w:usb1="00000000" w:usb2="00000000" w:usb3="00000000" w:csb0="0000002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944"/>
    <w:rsid w:val="000C7B10"/>
    <w:rsid w:val="001B6FD4"/>
    <w:rsid w:val="0021331B"/>
    <w:rsid w:val="00261390"/>
    <w:rsid w:val="00432BBB"/>
    <w:rsid w:val="0057574A"/>
    <w:rsid w:val="00931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CB81D"/>
  <w15:chartTrackingRefBased/>
  <w15:docId w15:val="{A95AE84B-F626-4F52-BF9A-83BAAC301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944"/>
    <w:pPr>
      <w:bidi/>
      <w:spacing w:after="0" w:line="240" w:lineRule="auto"/>
    </w:pPr>
    <w:rPr>
      <w:rFonts w:ascii="Times New Roman" w:eastAsia="Times New Roman" w:hAnsi="Times New Roman" w:cs="David"/>
      <w:color w:val="000000"/>
      <w:szCs w:val="24"/>
      <w:lang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1944"/>
    <w:pPr>
      <w:keepNext/>
      <w:keepLines/>
      <w:bidi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1944"/>
    <w:pPr>
      <w:keepNext/>
      <w:keepLines/>
      <w:bidi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1944"/>
    <w:pPr>
      <w:keepNext/>
      <w:keepLines/>
      <w:bidi w:val="0"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1944"/>
    <w:pPr>
      <w:keepNext/>
      <w:keepLines/>
      <w:bidi w:val="0"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2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1944"/>
    <w:pPr>
      <w:keepNext/>
      <w:keepLines/>
      <w:bidi w:val="0"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2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1944"/>
    <w:pPr>
      <w:keepNext/>
      <w:keepLines/>
      <w:bidi w:val="0"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2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1944"/>
    <w:pPr>
      <w:keepNext/>
      <w:keepLines/>
      <w:bidi w:val="0"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2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1944"/>
    <w:pPr>
      <w:keepNext/>
      <w:keepLines/>
      <w:bidi w:val="0"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2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1944"/>
    <w:pPr>
      <w:keepNext/>
      <w:keepLines/>
      <w:bidi w:val="0"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19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19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19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19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19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19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19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19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19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1944"/>
    <w:pPr>
      <w:bidi w:val="0"/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9319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1944"/>
    <w:pPr>
      <w:numPr>
        <w:ilvl w:val="1"/>
      </w:numPr>
      <w:bidi w:val="0"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9319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1944"/>
    <w:pPr>
      <w:bidi w:val="0"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Cs w:val="22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9319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1944"/>
    <w:pPr>
      <w:bidi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color w:val="auto"/>
      <w:szCs w:val="22"/>
      <w:lang w:bidi="ar-SA"/>
    </w:rPr>
  </w:style>
  <w:style w:type="character" w:styleId="IntenseEmphasis">
    <w:name w:val="Intense Emphasis"/>
    <w:basedOn w:val="DefaultParagraphFont"/>
    <w:uiPriority w:val="21"/>
    <w:qFormat/>
    <w:rsid w:val="009319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19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Cs w:val="22"/>
      <w:lang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19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19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64</Words>
  <Characters>2077</Characters>
  <Application>Microsoft Office Word</Application>
  <DocSecurity>0</DocSecurity>
  <Lines>17</Lines>
  <Paragraphs>4</Paragraphs>
  <ScaleCrop>false</ScaleCrop>
  <Company>The Rockefeller University</Company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5-02-05T20:17:00Z</dcterms:created>
  <dcterms:modified xsi:type="dcterms:W3CDTF">2025-02-05T20:21:00Z</dcterms:modified>
</cp:coreProperties>
</file>